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b/>
          <w:sz w:val="22"/>
          <w:szCs w:val="22"/>
        </w:rPr>
        <w:t>Annex.</w:t>
      </w:r>
      <w:r>
        <w:rPr/>
        <w:t xml:space="preserve">  Dataset used for the analyses  </w:t>
      </w:r>
    </w:p>
    <w:tbl>
      <w:tblPr>
        <w:tblW w:w="11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65"/>
        <w:gridCol w:w="1415"/>
        <w:gridCol w:w="1616"/>
        <w:gridCol w:w="1362"/>
        <w:gridCol w:w="1213"/>
        <w:gridCol w:w="1278"/>
        <w:gridCol w:w="1278"/>
      </w:tblGrid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Countries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ate of first confirmed cas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ate when first 100 cases recorde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Days from Jan 22</w:t>
            </w:r>
            <w:r>
              <w:rPr>
                <w:color w:val="000000"/>
                <w:sz w:val="22"/>
                <w:szCs w:val="22"/>
                <w:vertAlign w:val="superscript"/>
                <w:lang w:eastAsia="en-GB"/>
              </w:rPr>
              <w:t>st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to date 100 first cases recorde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Life expectancy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Incidence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/mill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ortality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/mill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Outpatients contacts per person per year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Ital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-J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-Fe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52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8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Franc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-J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-Fe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6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9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-J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J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42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-J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87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3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witzerland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47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0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weden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-J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36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9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Norwa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46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Netherland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0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38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2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8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7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Denmark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7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Israel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8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Greec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5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Icelan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27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Czechia 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Finland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-J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00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Portugal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56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0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loven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9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Romania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3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Irlan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45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7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Estonia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29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Polan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8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Luxemburg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1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Russia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J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13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lovak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6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53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Armenia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9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erb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12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Croat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Bulga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5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Latvia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7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N. Macedon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Lithuania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2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Hungar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Bosnia Herzegovin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0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oldova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7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08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Cypr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3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alta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7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09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Alban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8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8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Ukraine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0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Azerbaijan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Kazakhstan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3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Kosovo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6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Uzbekistan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Belarus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0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-Fe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ontenegro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Kirgizstan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-M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Ma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</w:tr>
      <w:tr>
        <w:trPr>
          <w:trHeight w:val="5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Tajikistan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Ap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-May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08:20:00Z</dcterms:created>
  <dc:creator>user</dc:creator>
  <dc:description/>
  <dc:language>en-US</dc:language>
  <cp:lastModifiedBy>alban</cp:lastModifiedBy>
  <dcterms:modified xsi:type="dcterms:W3CDTF">2020-11-25T08:21:00Z</dcterms:modified>
  <cp:revision>4</cp:revision>
  <dc:subject/>
  <dc:title/>
</cp:coreProperties>
</file>